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1BCD2" w14:textId="08D2EA84" w:rsidR="00B02F01" w:rsidRPr="00817EF3" w:rsidRDefault="0033418E" w:rsidP="00817EF3">
      <w:pPr>
        <w:spacing w:after="0" w:line="480" w:lineRule="auto"/>
        <w:rPr>
          <w:rFonts w:ascii="Times New Roman" w:hAnsi="Times New Roman" w:cs="Times New Roman"/>
          <w:bCs/>
          <w:szCs w:val="20"/>
        </w:rPr>
      </w:pPr>
      <w:r w:rsidRPr="00817EF3">
        <w:rPr>
          <w:rFonts w:ascii="Times New Roman" w:hAnsi="Times New Roman" w:cs="Times New Roman"/>
          <w:b/>
          <w:bCs/>
          <w:caps/>
          <w:szCs w:val="20"/>
        </w:rPr>
        <w:t>Supplementary ta</w:t>
      </w:r>
      <w:r w:rsidR="0083629A" w:rsidRPr="00817EF3">
        <w:rPr>
          <w:rFonts w:ascii="Times New Roman" w:hAnsi="Times New Roman" w:cs="Times New Roman"/>
          <w:b/>
          <w:bCs/>
          <w:caps/>
          <w:szCs w:val="20"/>
        </w:rPr>
        <w:t>ble</w:t>
      </w:r>
      <w:r w:rsidR="00F846F1" w:rsidRPr="00817EF3">
        <w:rPr>
          <w:rFonts w:ascii="Times New Roman" w:hAnsi="Times New Roman" w:cs="Times New Roman"/>
          <w:b/>
          <w:bCs/>
          <w:caps/>
          <w:szCs w:val="20"/>
        </w:rPr>
        <w:t xml:space="preserve"> </w:t>
      </w:r>
      <w:r w:rsidR="004B565B" w:rsidRPr="00817EF3">
        <w:rPr>
          <w:rFonts w:ascii="Times New Roman" w:hAnsi="Times New Roman" w:cs="Times New Roman"/>
          <w:b/>
          <w:bCs/>
          <w:caps/>
          <w:szCs w:val="20"/>
        </w:rPr>
        <w:t>1</w:t>
      </w:r>
      <w:r w:rsidR="00F846F1" w:rsidRPr="00817EF3">
        <w:rPr>
          <w:rFonts w:ascii="Times New Roman" w:hAnsi="Times New Roman" w:cs="Times New Roman"/>
          <w:b/>
          <w:bCs/>
          <w:caps/>
          <w:szCs w:val="20"/>
        </w:rPr>
        <w:t>.</w:t>
      </w:r>
      <w:r w:rsidR="00F846F1" w:rsidRPr="00817EF3">
        <w:rPr>
          <w:rFonts w:ascii="Times New Roman" w:hAnsi="Times New Roman" w:cs="Times New Roman"/>
          <w:bCs/>
          <w:szCs w:val="20"/>
        </w:rPr>
        <w:t xml:space="preserve"> L</w:t>
      </w:r>
      <w:r w:rsidR="0083629A" w:rsidRPr="00817EF3">
        <w:rPr>
          <w:rFonts w:ascii="Times New Roman" w:hAnsi="Times New Roman" w:cs="Times New Roman"/>
          <w:bCs/>
          <w:szCs w:val="20"/>
        </w:rPr>
        <w:t>ogistic regression analysis</w:t>
      </w:r>
      <w:r w:rsidR="00F846F1" w:rsidRPr="00817EF3">
        <w:rPr>
          <w:rFonts w:ascii="Times New Roman" w:hAnsi="Times New Roman" w:cs="Times New Roman"/>
          <w:bCs/>
          <w:szCs w:val="20"/>
        </w:rPr>
        <w:t xml:space="preserve"> of </w:t>
      </w:r>
      <w:r w:rsidR="005A18CC" w:rsidRPr="00817EF3">
        <w:rPr>
          <w:rFonts w:ascii="Times New Roman" w:hAnsi="Times New Roman" w:cs="Times New Roman"/>
          <w:bCs/>
          <w:szCs w:val="20"/>
        </w:rPr>
        <w:t>attributing</w:t>
      </w:r>
      <w:r w:rsidR="00F846F1" w:rsidRPr="00817EF3">
        <w:rPr>
          <w:rFonts w:ascii="Times New Roman" w:hAnsi="Times New Roman" w:cs="Times New Roman"/>
          <w:bCs/>
          <w:szCs w:val="20"/>
        </w:rPr>
        <w:t xml:space="preserve"> factors for the thrombocytosis at 5</w:t>
      </w:r>
      <w:r w:rsidR="00F846F1" w:rsidRPr="00817EF3">
        <w:rPr>
          <w:rFonts w:ascii="Times New Roman" w:hAnsi="Times New Roman" w:cs="Times New Roman"/>
          <w:bCs/>
          <w:szCs w:val="20"/>
          <w:vertAlign w:val="superscript"/>
        </w:rPr>
        <w:t>th</w:t>
      </w:r>
      <w:r w:rsidR="00F846F1" w:rsidRPr="00817EF3">
        <w:rPr>
          <w:rFonts w:ascii="Times New Roman" w:hAnsi="Times New Roman" w:cs="Times New Roman"/>
          <w:bCs/>
          <w:szCs w:val="20"/>
        </w:rPr>
        <w:t xml:space="preserve"> cycle </w:t>
      </w:r>
    </w:p>
    <w:tbl>
      <w:tblPr>
        <w:tblStyle w:val="TableGrid"/>
        <w:tblW w:w="1345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01"/>
        <w:gridCol w:w="2781"/>
        <w:gridCol w:w="1143"/>
        <w:gridCol w:w="1016"/>
        <w:gridCol w:w="1328"/>
        <w:gridCol w:w="781"/>
        <w:gridCol w:w="1146"/>
        <w:gridCol w:w="1193"/>
        <w:gridCol w:w="1178"/>
        <w:gridCol w:w="1187"/>
      </w:tblGrid>
      <w:tr w:rsidR="00707C62" w:rsidRPr="00817EF3" w14:paraId="6EE0DA11" w14:textId="77777777" w:rsidTr="000B7C61">
        <w:trPr>
          <w:trHeight w:val="304"/>
          <w:jc w:val="center"/>
        </w:trPr>
        <w:tc>
          <w:tcPr>
            <w:tcW w:w="4482" w:type="dxa"/>
            <w:gridSpan w:val="2"/>
            <w:vMerge w:val="restart"/>
            <w:vAlign w:val="center"/>
            <w:hideMark/>
          </w:tcPr>
          <w:p w14:paraId="6FD5BBF2" w14:textId="77777777" w:rsidR="00B02F01" w:rsidRPr="00817EF3" w:rsidRDefault="00B02F01" w:rsidP="005A18C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3" w:type="dxa"/>
            <w:vMerge w:val="restart"/>
            <w:vAlign w:val="center"/>
            <w:hideMark/>
          </w:tcPr>
          <w:p w14:paraId="75983643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1016" w:type="dxa"/>
            <w:vMerge w:val="restart"/>
            <w:vAlign w:val="center"/>
            <w:hideMark/>
          </w:tcPr>
          <w:p w14:paraId="6B669236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S.E.</w:t>
            </w:r>
          </w:p>
        </w:tc>
        <w:tc>
          <w:tcPr>
            <w:tcW w:w="1328" w:type="dxa"/>
            <w:vMerge w:val="restart"/>
            <w:vAlign w:val="center"/>
            <w:hideMark/>
          </w:tcPr>
          <w:p w14:paraId="590414C8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Wald</w:t>
            </w:r>
          </w:p>
        </w:tc>
        <w:tc>
          <w:tcPr>
            <w:tcW w:w="781" w:type="dxa"/>
            <w:vMerge w:val="restart"/>
            <w:vAlign w:val="center"/>
            <w:hideMark/>
          </w:tcPr>
          <w:p w14:paraId="0C9E1D8B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df</w:t>
            </w:r>
          </w:p>
        </w:tc>
        <w:tc>
          <w:tcPr>
            <w:tcW w:w="1146" w:type="dxa"/>
            <w:vMerge w:val="restart"/>
            <w:vAlign w:val="center"/>
            <w:hideMark/>
          </w:tcPr>
          <w:p w14:paraId="28E00BA7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Sig.</w:t>
            </w:r>
          </w:p>
        </w:tc>
        <w:tc>
          <w:tcPr>
            <w:tcW w:w="1193" w:type="dxa"/>
            <w:vMerge w:val="restart"/>
            <w:vAlign w:val="center"/>
            <w:hideMark/>
          </w:tcPr>
          <w:p w14:paraId="362BDB50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Exp(B)</w:t>
            </w:r>
          </w:p>
        </w:tc>
        <w:tc>
          <w:tcPr>
            <w:tcW w:w="2365" w:type="dxa"/>
            <w:gridSpan w:val="2"/>
            <w:vAlign w:val="center"/>
            <w:hideMark/>
          </w:tcPr>
          <w:p w14:paraId="4B895724" w14:textId="77777777" w:rsidR="00B02F01" w:rsidRPr="00817EF3" w:rsidRDefault="00E21A37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95% C.I, for EXP(B)</w:t>
            </w:r>
          </w:p>
        </w:tc>
      </w:tr>
      <w:tr w:rsidR="00707C62" w:rsidRPr="00817EF3" w14:paraId="5C61A9A3" w14:textId="77777777" w:rsidTr="00D21DCB">
        <w:trPr>
          <w:trHeight w:val="304"/>
          <w:jc w:val="center"/>
        </w:trPr>
        <w:tc>
          <w:tcPr>
            <w:tcW w:w="4482" w:type="dxa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431A9DC9" w14:textId="77777777" w:rsidR="00B02F01" w:rsidRPr="00817EF3" w:rsidRDefault="00B02F01" w:rsidP="005A18C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F23F92A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21AB598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5B57370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D1A8D1D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EA49448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AD98D03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8" w:type="dxa"/>
            <w:tcBorders>
              <w:bottom w:val="single" w:sz="12" w:space="0" w:color="auto"/>
            </w:tcBorders>
            <w:vAlign w:val="center"/>
            <w:hideMark/>
          </w:tcPr>
          <w:p w14:paraId="5703737F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Lower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  <w:hideMark/>
          </w:tcPr>
          <w:p w14:paraId="3A72ACF3" w14:textId="77777777" w:rsidR="00B02F01" w:rsidRPr="00817EF3" w:rsidRDefault="00B02F01" w:rsidP="00817EF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Upper</w:t>
            </w:r>
          </w:p>
        </w:tc>
      </w:tr>
      <w:tr w:rsidR="00D21DCB" w:rsidRPr="00817EF3" w14:paraId="33249636" w14:textId="77777777" w:rsidTr="00D21DCB">
        <w:trPr>
          <w:trHeight w:val="304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9B5B75F" w14:textId="1BA84BAC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D72435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Cs w:val="20"/>
              </w:rPr>
              <w:t xml:space="preserve"> cycle of chemotherapy</w:t>
            </w:r>
          </w:p>
        </w:tc>
        <w:tc>
          <w:tcPr>
            <w:tcW w:w="278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B48733B" w14:textId="77777777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1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5796F5B" w14:textId="5B1AB728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-0.024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EB1D67D" w14:textId="0AAD2BEF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024</w:t>
            </w:r>
          </w:p>
        </w:tc>
        <w:tc>
          <w:tcPr>
            <w:tcW w:w="13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77E70DA" w14:textId="7D6B0522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.011</w:t>
            </w:r>
          </w:p>
        </w:tc>
        <w:tc>
          <w:tcPr>
            <w:tcW w:w="7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8BBFCFE" w14:textId="58FF4742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EE54CAC" w14:textId="240BA374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315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DBB6FBA" w14:textId="6EEEEC74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976</w:t>
            </w:r>
          </w:p>
        </w:tc>
        <w:tc>
          <w:tcPr>
            <w:tcW w:w="117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AB9F52E" w14:textId="08A8718C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931</w:t>
            </w:r>
          </w:p>
        </w:tc>
        <w:tc>
          <w:tcPr>
            <w:tcW w:w="11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AFFD1E9" w14:textId="6EC32DCC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.023</w:t>
            </w:r>
          </w:p>
        </w:tc>
      </w:tr>
      <w:tr w:rsidR="00D21DCB" w:rsidRPr="00817EF3" w14:paraId="170A4ECA" w14:textId="77777777" w:rsidTr="00D21DCB">
        <w:trPr>
          <w:trHeight w:val="304"/>
          <w:jc w:val="center"/>
        </w:trPr>
        <w:tc>
          <w:tcPr>
            <w:tcW w:w="1701" w:type="dxa"/>
            <w:vMerge/>
            <w:vAlign w:val="center"/>
            <w:hideMark/>
          </w:tcPr>
          <w:p w14:paraId="1DA362CC" w14:textId="77777777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11E309" w14:textId="4478AA96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Thrombocytosis, before surgery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93F8936" w14:textId="11DFA6F5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-1.15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57FDE9E" w14:textId="51973C9F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50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58C32DB" w14:textId="673F974F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5.17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E87E521" w14:textId="4D7072F6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E6E2092" w14:textId="400BFA09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02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1E44500" w14:textId="2EFBF4EB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31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D37E12C" w14:textId="0EE582DD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11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3C63C75" w14:textId="6B4C6F20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853</w:t>
            </w:r>
          </w:p>
        </w:tc>
      </w:tr>
      <w:tr w:rsidR="00D21DCB" w:rsidRPr="00817EF3" w14:paraId="34C298FF" w14:textId="77777777" w:rsidTr="00D21DCB">
        <w:trPr>
          <w:trHeight w:val="304"/>
          <w:jc w:val="center"/>
        </w:trPr>
        <w:tc>
          <w:tcPr>
            <w:tcW w:w="1701" w:type="dxa"/>
            <w:vMerge/>
            <w:vAlign w:val="center"/>
            <w:hideMark/>
          </w:tcPr>
          <w:p w14:paraId="017D5FA6" w14:textId="77777777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CB02A0" w14:textId="4598A06E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bCs/>
                <w:szCs w:val="20"/>
              </w:rPr>
              <w:t>TTC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4308B1F" w14:textId="1328B7DA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-0.00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555DEC7" w14:textId="5A2CA735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02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A50732C" w14:textId="655F4549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02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B5F5AFD" w14:textId="65DA8EAD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4328D6E" w14:textId="004CCF63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88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2686FA1" w14:textId="6D930157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99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B8F55F2" w14:textId="1F9BAAE6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95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4E0F277" w14:textId="0FF0F636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.041</w:t>
            </w:r>
          </w:p>
        </w:tc>
      </w:tr>
      <w:tr w:rsidR="00D21DCB" w:rsidRPr="00817EF3" w14:paraId="250C97A3" w14:textId="77777777" w:rsidTr="00D21DCB">
        <w:trPr>
          <w:trHeight w:val="304"/>
          <w:jc w:val="center"/>
        </w:trPr>
        <w:tc>
          <w:tcPr>
            <w:tcW w:w="1701" w:type="dxa"/>
            <w:vMerge/>
            <w:vAlign w:val="center"/>
            <w:hideMark/>
          </w:tcPr>
          <w:p w14:paraId="28743958" w14:textId="77777777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C89C1F" w14:textId="77777777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Stage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419F8BF" w14:textId="7AC8F850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-0.68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368AD06" w14:textId="74292B13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528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1C29FC2" w14:textId="77E997D3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.69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277DAD9" w14:textId="5EBF2C9C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B139CF5" w14:textId="36CB0B1D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193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A7952F3" w14:textId="1B490FFA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50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B6FF5FD" w14:textId="7F2AB9AE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17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13CD036" w14:textId="2CE25778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.414</w:t>
            </w:r>
          </w:p>
        </w:tc>
      </w:tr>
      <w:tr w:rsidR="00D21DCB" w:rsidRPr="00817EF3" w14:paraId="621B16E0" w14:textId="77777777" w:rsidTr="00D21DCB">
        <w:trPr>
          <w:trHeight w:val="304"/>
          <w:jc w:val="center"/>
        </w:trPr>
        <w:tc>
          <w:tcPr>
            <w:tcW w:w="1701" w:type="dxa"/>
            <w:vMerge/>
            <w:vAlign w:val="center"/>
            <w:hideMark/>
          </w:tcPr>
          <w:p w14:paraId="6F2210E5" w14:textId="77777777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EF0261" w14:textId="6BFB63B1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 xml:space="preserve">CA-125 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43AE6FA" w14:textId="47E35AE3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2BBF74F" w14:textId="6109C8E1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000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00B8085" w14:textId="09A40981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.85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44E3AAB" w14:textId="1C39FED0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82D8F7C" w14:textId="7A0CB7F5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174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6E647F6" w14:textId="19EF94D6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.00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B637FE2" w14:textId="4A6E8A13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.00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32DE0F0" w14:textId="4679B442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.000</w:t>
            </w:r>
          </w:p>
        </w:tc>
      </w:tr>
      <w:tr w:rsidR="00D21DCB" w:rsidRPr="00817EF3" w14:paraId="0E31258C" w14:textId="77777777" w:rsidTr="00D21DCB">
        <w:trPr>
          <w:trHeight w:val="304"/>
          <w:jc w:val="center"/>
        </w:trPr>
        <w:tc>
          <w:tcPr>
            <w:tcW w:w="1701" w:type="dxa"/>
            <w:vMerge/>
            <w:vAlign w:val="center"/>
            <w:hideMark/>
          </w:tcPr>
          <w:p w14:paraId="44497859" w14:textId="77777777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9ADA87" w14:textId="7CDDABB1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Splenectomy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CBE51F9" w14:textId="4BAD5A97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.17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C5B8AA1" w14:textId="4B0A33ED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499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EE24624" w14:textId="29B5374D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9.00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9A98C1A" w14:textId="1FFCAD02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8707DB1" w14:textId="1CDB642C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E92A447" w14:textId="0CF910CA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8.80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AB4FB61" w14:textId="5D55F64E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.31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C1C8BF0" w14:textId="627022AE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3.421</w:t>
            </w:r>
          </w:p>
        </w:tc>
      </w:tr>
      <w:tr w:rsidR="00D21DCB" w:rsidRPr="00817EF3" w14:paraId="2BBC4B65" w14:textId="77777777" w:rsidTr="00D21DCB">
        <w:trPr>
          <w:trHeight w:val="304"/>
          <w:jc w:val="center"/>
        </w:trPr>
        <w:tc>
          <w:tcPr>
            <w:tcW w:w="1701" w:type="dxa"/>
            <w:vMerge/>
            <w:vAlign w:val="center"/>
            <w:hideMark/>
          </w:tcPr>
          <w:p w14:paraId="0E7A178C" w14:textId="77777777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E6055C" w14:textId="395D0112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No gross residual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F68A0C5" w14:textId="02EF512B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맑은 고딕" w:cs="Arial" w:hint="eastAsia"/>
                <w:color w:val="000000" w:themeColor="text1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BEC7345" w14:textId="32099DF0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맑은 고딕" w:cs="Arial" w:hint="eastAsia"/>
                <w:color w:val="000000" w:themeColor="text1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90EDF68" w14:textId="3D51293B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.36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A9D5B3F" w14:textId="51428CD8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1C237C9" w14:textId="12247B60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186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2E2E0D4" w14:textId="1C9DD697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맑은 고딕" w:cs="Arial" w:hint="eastAsia"/>
                <w:color w:val="000000" w:themeColor="text1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4D7F171" w14:textId="6E3E0D1F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맑은 고딕" w:cs="Arial" w:hint="eastAsia"/>
                <w:color w:val="000000" w:themeColor="text1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B566062" w14:textId="5D8A518A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맑은 고딕" w:cs="Arial" w:hint="eastAsia"/>
                <w:color w:val="000000" w:themeColor="text1"/>
                <w:kern w:val="24"/>
                <w:sz w:val="18"/>
                <w:szCs w:val="18"/>
              </w:rPr>
              <w:t xml:space="preserve">　</w:t>
            </w:r>
          </w:p>
        </w:tc>
      </w:tr>
      <w:tr w:rsidR="00D21DCB" w:rsidRPr="00817EF3" w14:paraId="5C9D43C4" w14:textId="77777777" w:rsidTr="00D21DCB">
        <w:trPr>
          <w:trHeight w:val="304"/>
          <w:jc w:val="center"/>
        </w:trPr>
        <w:tc>
          <w:tcPr>
            <w:tcW w:w="1701" w:type="dxa"/>
            <w:vMerge/>
            <w:vAlign w:val="center"/>
            <w:hideMark/>
          </w:tcPr>
          <w:p w14:paraId="71A53994" w14:textId="77777777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9EE570" w14:textId="5B4BBD8A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1-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17EF3">
              <w:rPr>
                <w:rFonts w:ascii="Times New Roman" w:hAnsi="Times New Roman" w:cs="Times New Roman"/>
                <w:szCs w:val="20"/>
              </w:rPr>
              <w:t>mm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CD4F17F" w14:textId="6E9188F9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-0.28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0417FFC" w14:textId="2A3EA814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69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BD7C149" w14:textId="0E4E457A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16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F1EE617" w14:textId="0EC317E5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F6DA84B" w14:textId="407ED7D3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682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CDE17F8" w14:textId="45019F1A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75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F4A4CF4" w14:textId="6D5B45C2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19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076E789" w14:textId="7159A018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.937</w:t>
            </w:r>
          </w:p>
        </w:tc>
      </w:tr>
      <w:tr w:rsidR="00D21DCB" w:rsidRPr="00817EF3" w14:paraId="228F98E4" w14:textId="77777777" w:rsidTr="00D21DCB">
        <w:trPr>
          <w:trHeight w:val="304"/>
          <w:jc w:val="center"/>
        </w:trPr>
        <w:tc>
          <w:tcPr>
            <w:tcW w:w="1701" w:type="dxa"/>
            <w:vMerge/>
            <w:vAlign w:val="center"/>
            <w:hideMark/>
          </w:tcPr>
          <w:p w14:paraId="183D9D9B" w14:textId="77777777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D41043" w14:textId="03B33F83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Equal to or mor than 1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17EF3">
              <w:rPr>
                <w:rFonts w:ascii="Times New Roman" w:hAnsi="Times New Roman" w:cs="Times New Roman"/>
                <w:szCs w:val="20"/>
              </w:rPr>
              <w:t>mm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880A2B8" w14:textId="6F04418C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80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9EF5883" w14:textId="4EAA1362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57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E239A8A" w14:textId="0DB371D1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.98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6EC9133" w14:textId="0FFA7624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C8B2F1E" w14:textId="2267D076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15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29B405B" w14:textId="5422F934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.24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900AE36" w14:textId="2AD4E666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72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A282E92" w14:textId="0972DDFD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6.925</w:t>
            </w:r>
          </w:p>
        </w:tc>
      </w:tr>
      <w:tr w:rsidR="00D21DCB" w:rsidRPr="00817EF3" w14:paraId="72B32482" w14:textId="77777777" w:rsidTr="00D21DCB">
        <w:trPr>
          <w:trHeight w:val="304"/>
          <w:jc w:val="center"/>
        </w:trPr>
        <w:tc>
          <w:tcPr>
            <w:tcW w:w="1701" w:type="dxa"/>
            <w:vMerge/>
            <w:vAlign w:val="center"/>
            <w:hideMark/>
          </w:tcPr>
          <w:p w14:paraId="79E93459" w14:textId="77777777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8A2C27" w14:textId="77777777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Constant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9CC845A" w14:textId="1C72A6A3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-1.08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5FE1C4F" w14:textId="51FE6B0E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.37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090C23C" w14:textId="323443CE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62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C781D37" w14:textId="73F7FB9B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7059A5E" w14:textId="3B45423D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42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CFFE49C" w14:textId="1EB38B5B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33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FF2140F" w14:textId="68F5E45E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맑은 고딕" w:cs="Arial" w:hint="eastAsia"/>
                <w:color w:val="000000" w:themeColor="text1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4F83FC3" w14:textId="3C46E0D6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맑은 고딕" w:cs="Arial" w:hint="eastAsia"/>
                <w:color w:val="000000" w:themeColor="text1"/>
                <w:kern w:val="24"/>
                <w:sz w:val="18"/>
                <w:szCs w:val="18"/>
              </w:rPr>
              <w:t xml:space="preserve">　</w:t>
            </w:r>
          </w:p>
        </w:tc>
      </w:tr>
      <w:tr w:rsidR="00D21DCB" w:rsidRPr="00817EF3" w14:paraId="46204D1D" w14:textId="77777777" w:rsidTr="00D21DCB">
        <w:trPr>
          <w:trHeight w:val="304"/>
          <w:jc w:val="center"/>
        </w:trPr>
        <w:tc>
          <w:tcPr>
            <w:tcW w:w="1701" w:type="dxa"/>
            <w:vMerge w:val="restart"/>
            <w:vAlign w:val="center"/>
            <w:hideMark/>
          </w:tcPr>
          <w:p w14:paraId="5D8C750D" w14:textId="1D131F78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D72435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0"/>
              </w:rPr>
              <w:t xml:space="preserve"> cycle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736E3A" w14:textId="7BCC9367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Thrombocytosis, before surgery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758A69A" w14:textId="631FFBF0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-1.05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EFC1B6A" w14:textId="71ADAD87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47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8B4978F" w14:textId="72C11E0A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5.03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32731EC" w14:textId="25F4AA59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1B316EE" w14:textId="1A8EDC74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025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E838D65" w14:textId="647608AB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34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7D40281" w14:textId="2FBDB21A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13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B70EC26" w14:textId="4218B03F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874</w:t>
            </w:r>
          </w:p>
        </w:tc>
      </w:tr>
      <w:tr w:rsidR="00D21DCB" w:rsidRPr="00817EF3" w14:paraId="030544D2" w14:textId="77777777" w:rsidTr="00D21DCB">
        <w:trPr>
          <w:trHeight w:val="304"/>
          <w:jc w:val="center"/>
        </w:trPr>
        <w:tc>
          <w:tcPr>
            <w:tcW w:w="1701" w:type="dxa"/>
            <w:vMerge/>
            <w:vAlign w:val="center"/>
            <w:hideMark/>
          </w:tcPr>
          <w:p w14:paraId="603B2D2C" w14:textId="77777777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40D071" w14:textId="0D32DA35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Splenectomy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68968A0" w14:textId="2DBB63D5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.005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07F9959" w14:textId="3D24BE23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469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A2A88EE" w14:textId="030B0EC8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8.31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CD3E2A4" w14:textId="4D6C2C0B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7AA53CB" w14:textId="1222A1FE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C5D5EA7" w14:textId="7496A087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7.42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504E038" w14:textId="0328F365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.96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71A9CFB" w14:textId="180EFCFB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8.610</w:t>
            </w:r>
          </w:p>
        </w:tc>
      </w:tr>
      <w:tr w:rsidR="00D21DCB" w:rsidRPr="00817EF3" w14:paraId="2841360F" w14:textId="77777777" w:rsidTr="00D21DCB">
        <w:trPr>
          <w:trHeight w:val="304"/>
          <w:jc w:val="center"/>
        </w:trPr>
        <w:tc>
          <w:tcPr>
            <w:tcW w:w="1701" w:type="dxa"/>
            <w:vMerge/>
            <w:vAlign w:val="center"/>
            <w:hideMark/>
          </w:tcPr>
          <w:p w14:paraId="2B7B31C0" w14:textId="77777777" w:rsidR="00D21DCB" w:rsidRPr="00817EF3" w:rsidRDefault="00D21DCB" w:rsidP="00D21DC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304B8C" w14:textId="77777777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 w:rsidRPr="00817EF3">
              <w:rPr>
                <w:rFonts w:ascii="Times New Roman" w:hAnsi="Times New Roman" w:cs="Times New Roman"/>
                <w:szCs w:val="20"/>
              </w:rPr>
              <w:t>Constant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7CF078F" w14:textId="6EAC7394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-2.94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C61E0A6" w14:textId="300F0135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436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1F42922" w14:textId="159B5A06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5.77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EDAB554" w14:textId="4418481B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76AFEED" w14:textId="0EC747BF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000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EC2CFC5" w14:textId="4FFEE4C8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.05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2A99433" w14:textId="009BAF57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맑은 고딕" w:cs="Arial" w:hint="eastAsia"/>
                <w:color w:val="000000" w:themeColor="text1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EA76E59" w14:textId="6FA2588C" w:rsidR="00D21DCB" w:rsidRPr="00817EF3" w:rsidRDefault="00D21DCB" w:rsidP="00D21D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eastAsia="맑은 고딕" w:hAnsi="맑은 고딕" w:cs="Arial" w:hint="eastAsia"/>
                <w:color w:val="000000" w:themeColor="text1"/>
                <w:kern w:val="24"/>
                <w:sz w:val="18"/>
                <w:szCs w:val="18"/>
              </w:rPr>
              <w:t xml:space="preserve">　</w:t>
            </w:r>
          </w:p>
        </w:tc>
      </w:tr>
    </w:tbl>
    <w:p w14:paraId="5D17DF93" w14:textId="58714A1C" w:rsidR="00817EF3" w:rsidRDefault="00817EF3" w:rsidP="00817EF3">
      <w:pPr>
        <w:spacing w:before="100" w:after="0" w:line="360" w:lineRule="auto"/>
        <w:rPr>
          <w:rFonts w:ascii="Times New Roman" w:hAnsi="Times New Roman" w:cs="Times New Roman"/>
          <w:bCs/>
          <w:szCs w:val="20"/>
        </w:rPr>
      </w:pPr>
      <w:r w:rsidRPr="00817EF3">
        <w:rPr>
          <w:rFonts w:ascii="Times New Roman" w:hAnsi="Times New Roman" w:cs="Times New Roman"/>
          <w:bCs/>
          <w:szCs w:val="20"/>
        </w:rPr>
        <w:t xml:space="preserve">Thrombocytosis was defined as platelet count </w:t>
      </w:r>
      <w:r w:rsidRPr="00817EF3">
        <w:rPr>
          <w:rFonts w:ascii="Times New Roman" w:eastAsiaTheme="minorHAnsi" w:hAnsi="Times New Roman" w:cs="Times New Roman"/>
          <w:szCs w:val="20"/>
        </w:rPr>
        <w:t>≥</w:t>
      </w:r>
      <w:r w:rsidRPr="00817EF3">
        <w:rPr>
          <w:rFonts w:ascii="Times New Roman" w:hAnsi="Times New Roman" w:cs="Times New Roman"/>
          <w:bCs/>
          <w:szCs w:val="20"/>
        </w:rPr>
        <w:t xml:space="preserve"> </w:t>
      </w:r>
      <w:r w:rsidR="00D21DCB">
        <w:rPr>
          <w:rFonts w:ascii="Times New Roman" w:hAnsi="Times New Roman" w:cs="Times New Roman"/>
          <w:bCs/>
          <w:szCs w:val="20"/>
        </w:rPr>
        <w:t>4.0</w:t>
      </w:r>
      <w:r w:rsidRPr="00817EF3">
        <w:rPr>
          <w:rFonts w:ascii="Times New Roman" w:hAnsi="Times New Roman" w:cs="Times New Roman"/>
          <w:bCs/>
          <w:szCs w:val="20"/>
        </w:rPr>
        <w:t xml:space="preserve"> x 10</w:t>
      </w:r>
      <w:r w:rsidRPr="00817EF3">
        <w:rPr>
          <w:rFonts w:ascii="Times New Roman" w:hAnsi="Times New Roman" w:cs="Times New Roman"/>
          <w:bCs/>
          <w:szCs w:val="20"/>
          <w:vertAlign w:val="superscript"/>
        </w:rPr>
        <w:t>5</w:t>
      </w:r>
      <w:r w:rsidRPr="00817EF3">
        <w:rPr>
          <w:rFonts w:ascii="Times New Roman" w:hAnsi="Times New Roman" w:cs="Times New Roman"/>
          <w:bCs/>
          <w:szCs w:val="20"/>
        </w:rPr>
        <w:t>/mm</w:t>
      </w:r>
      <w:r w:rsidRPr="00817EF3">
        <w:rPr>
          <w:rFonts w:ascii="Times New Roman" w:hAnsi="Times New Roman" w:cs="Times New Roman"/>
          <w:bCs/>
          <w:szCs w:val="20"/>
          <w:vertAlign w:val="superscript"/>
        </w:rPr>
        <w:t>3</w:t>
      </w:r>
      <w:r w:rsidRPr="00817EF3">
        <w:rPr>
          <w:rFonts w:ascii="Times New Roman" w:hAnsi="Times New Roman" w:cs="Times New Roman"/>
          <w:bCs/>
          <w:szCs w:val="20"/>
        </w:rPr>
        <w:t xml:space="preserve"> </w:t>
      </w:r>
    </w:p>
    <w:p w14:paraId="3350921D" w14:textId="35B34779" w:rsidR="00B02F01" w:rsidRDefault="00817EF3" w:rsidP="00817EF3">
      <w:pPr>
        <w:spacing w:after="0" w:line="360" w:lineRule="auto"/>
        <w:rPr>
          <w:rFonts w:ascii="Times New Roman" w:hAnsi="Times New Roman" w:cs="Times New Roman"/>
          <w:bCs/>
          <w:szCs w:val="20"/>
        </w:rPr>
      </w:pPr>
      <w:r w:rsidRPr="00817EF3">
        <w:rPr>
          <w:rFonts w:ascii="Times New Roman" w:hAnsi="Times New Roman" w:cs="Times New Roman"/>
          <w:bCs/>
          <w:i/>
          <w:szCs w:val="20"/>
        </w:rPr>
        <w:t>B</w:t>
      </w:r>
      <w:r w:rsidRPr="00817EF3">
        <w:rPr>
          <w:rFonts w:ascii="Times New Roman" w:hAnsi="Times New Roman" w:cs="Times New Roman"/>
          <w:bCs/>
          <w:szCs w:val="20"/>
        </w:rPr>
        <w:t xml:space="preserve"> beta coefficients</w:t>
      </w:r>
      <w:r>
        <w:rPr>
          <w:rFonts w:ascii="Times New Roman" w:hAnsi="Times New Roman" w:cs="Times New Roman"/>
          <w:bCs/>
          <w:szCs w:val="20"/>
        </w:rPr>
        <w:t>,</w:t>
      </w:r>
      <w:r w:rsidRPr="00817EF3">
        <w:rPr>
          <w:rFonts w:ascii="Times New Roman" w:hAnsi="Times New Roman" w:cs="Times New Roman"/>
          <w:bCs/>
          <w:szCs w:val="20"/>
        </w:rPr>
        <w:t xml:space="preserve"> </w:t>
      </w:r>
      <w:r w:rsidRPr="00817EF3">
        <w:rPr>
          <w:rFonts w:ascii="Times New Roman" w:hAnsi="Times New Roman" w:cs="Times New Roman"/>
          <w:bCs/>
          <w:i/>
          <w:szCs w:val="20"/>
        </w:rPr>
        <w:t>S.E</w:t>
      </w:r>
      <w:r w:rsidRPr="00817EF3">
        <w:rPr>
          <w:rFonts w:ascii="Times New Roman" w:hAnsi="Times New Roman" w:cs="Times New Roman"/>
          <w:bCs/>
          <w:szCs w:val="20"/>
        </w:rPr>
        <w:t xml:space="preserve"> standard errors</w:t>
      </w:r>
      <w:r>
        <w:rPr>
          <w:rFonts w:ascii="Times New Roman" w:hAnsi="Times New Roman" w:cs="Times New Roman"/>
          <w:bCs/>
          <w:szCs w:val="20"/>
        </w:rPr>
        <w:t>,</w:t>
      </w:r>
      <w:r w:rsidRPr="00817EF3">
        <w:rPr>
          <w:rFonts w:ascii="Times New Roman" w:hAnsi="Times New Roman" w:cs="Times New Roman"/>
          <w:bCs/>
          <w:szCs w:val="20"/>
        </w:rPr>
        <w:t xml:space="preserve"> </w:t>
      </w:r>
      <w:r w:rsidRPr="00817EF3">
        <w:rPr>
          <w:rFonts w:ascii="Times New Roman" w:hAnsi="Times New Roman" w:cs="Times New Roman"/>
          <w:bCs/>
          <w:i/>
          <w:szCs w:val="20"/>
        </w:rPr>
        <w:t xml:space="preserve">Wald </w:t>
      </w:r>
      <w:proofErr w:type="spellStart"/>
      <w:r>
        <w:rPr>
          <w:rFonts w:ascii="Times New Roman" w:hAnsi="Times New Roman" w:cs="Times New Roman"/>
          <w:bCs/>
          <w:szCs w:val="20"/>
        </w:rPr>
        <w:t>wald</w:t>
      </w:r>
      <w:proofErr w:type="spellEnd"/>
      <w:r>
        <w:rPr>
          <w:rFonts w:ascii="Times New Roman" w:hAnsi="Times New Roman" w:cs="Times New Roman"/>
          <w:bCs/>
          <w:szCs w:val="20"/>
        </w:rPr>
        <w:t xml:space="preserve"> statistic,</w:t>
      </w:r>
      <w:r w:rsidRPr="00817EF3">
        <w:rPr>
          <w:rFonts w:ascii="Times New Roman" w:hAnsi="Times New Roman" w:cs="Times New Roman"/>
          <w:bCs/>
          <w:szCs w:val="20"/>
        </w:rPr>
        <w:t xml:space="preserve"> </w:t>
      </w:r>
      <w:r w:rsidRPr="00817EF3">
        <w:rPr>
          <w:rFonts w:ascii="Times New Roman" w:hAnsi="Times New Roman" w:cs="Times New Roman"/>
          <w:bCs/>
          <w:i/>
          <w:szCs w:val="20"/>
        </w:rPr>
        <w:t>Df</w:t>
      </w:r>
      <w:r w:rsidRPr="00817EF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817EF3">
        <w:rPr>
          <w:rFonts w:ascii="Times New Roman" w:hAnsi="Times New Roman" w:cs="Times New Roman"/>
          <w:bCs/>
          <w:szCs w:val="20"/>
        </w:rPr>
        <w:t>degress</w:t>
      </w:r>
      <w:proofErr w:type="spellEnd"/>
      <w:r w:rsidRPr="00817EF3">
        <w:rPr>
          <w:rFonts w:ascii="Times New Roman" w:hAnsi="Times New Roman" w:cs="Times New Roman"/>
          <w:bCs/>
          <w:szCs w:val="20"/>
        </w:rPr>
        <w:t xml:space="preserve"> of freedom</w:t>
      </w:r>
      <w:r>
        <w:rPr>
          <w:rFonts w:ascii="Times New Roman" w:hAnsi="Times New Roman" w:cs="Times New Roman"/>
          <w:bCs/>
          <w:szCs w:val="20"/>
        </w:rPr>
        <w:t>,</w:t>
      </w:r>
      <w:r w:rsidRPr="00817EF3">
        <w:rPr>
          <w:rFonts w:ascii="Times New Roman" w:hAnsi="Times New Roman" w:cs="Times New Roman"/>
          <w:bCs/>
          <w:szCs w:val="20"/>
        </w:rPr>
        <w:t xml:space="preserve"> </w:t>
      </w:r>
      <w:r w:rsidRPr="00817EF3">
        <w:rPr>
          <w:rFonts w:ascii="Times New Roman" w:hAnsi="Times New Roman" w:cs="Times New Roman"/>
          <w:bCs/>
          <w:i/>
          <w:szCs w:val="20"/>
        </w:rPr>
        <w:t xml:space="preserve">Sig </w:t>
      </w:r>
      <w:r w:rsidRPr="00817EF3">
        <w:rPr>
          <w:rFonts w:ascii="Times New Roman" w:hAnsi="Times New Roman" w:cs="Times New Roman"/>
          <w:bCs/>
          <w:szCs w:val="20"/>
        </w:rPr>
        <w:t xml:space="preserve">significance </w:t>
      </w:r>
      <w:r>
        <w:rPr>
          <w:rFonts w:ascii="Times New Roman" w:hAnsi="Times New Roman" w:cs="Times New Roman"/>
          <w:bCs/>
          <w:szCs w:val="20"/>
        </w:rPr>
        <w:t>level,</w:t>
      </w:r>
      <w:r w:rsidRPr="00817EF3">
        <w:rPr>
          <w:rFonts w:ascii="Times New Roman" w:hAnsi="Times New Roman" w:cs="Times New Roman"/>
          <w:bCs/>
          <w:szCs w:val="20"/>
        </w:rPr>
        <w:t xml:space="preserve"> </w:t>
      </w:r>
      <w:r w:rsidRPr="00817EF3">
        <w:rPr>
          <w:rFonts w:ascii="Times New Roman" w:hAnsi="Times New Roman" w:cs="Times New Roman"/>
          <w:bCs/>
          <w:i/>
          <w:szCs w:val="20"/>
        </w:rPr>
        <w:t>Exp(B)</w:t>
      </w:r>
      <w:r w:rsidRPr="00817EF3">
        <w:rPr>
          <w:rFonts w:ascii="Times New Roman" w:hAnsi="Times New Roman" w:cs="Times New Roman"/>
          <w:bCs/>
          <w:szCs w:val="20"/>
        </w:rPr>
        <w:t xml:space="preserve"> exponentiation of the beta coefficients</w:t>
      </w:r>
      <w:r>
        <w:rPr>
          <w:rFonts w:ascii="Times New Roman" w:hAnsi="Times New Roman" w:cs="Times New Roman"/>
          <w:bCs/>
          <w:szCs w:val="20"/>
        </w:rPr>
        <w:t>,</w:t>
      </w:r>
      <w:r w:rsidRPr="00817EF3">
        <w:rPr>
          <w:rFonts w:ascii="Times New Roman" w:hAnsi="Times New Roman" w:cs="Times New Roman"/>
          <w:bCs/>
          <w:szCs w:val="20"/>
        </w:rPr>
        <w:t xml:space="preserve"> </w:t>
      </w:r>
      <w:r w:rsidRPr="00817EF3">
        <w:rPr>
          <w:rFonts w:ascii="Times New Roman" w:hAnsi="Times New Roman" w:cs="Times New Roman"/>
          <w:bCs/>
          <w:i/>
          <w:szCs w:val="20"/>
        </w:rPr>
        <w:t>CI</w:t>
      </w:r>
      <w:r w:rsidRPr="00817EF3">
        <w:rPr>
          <w:rFonts w:ascii="Times New Roman" w:hAnsi="Times New Roman" w:cs="Times New Roman"/>
          <w:bCs/>
          <w:szCs w:val="20"/>
        </w:rPr>
        <w:t xml:space="preserve"> confidential interval</w:t>
      </w:r>
      <w:r>
        <w:rPr>
          <w:rFonts w:ascii="Times New Roman" w:hAnsi="Times New Roman" w:cs="Times New Roman"/>
          <w:bCs/>
          <w:szCs w:val="20"/>
        </w:rPr>
        <w:t>,</w:t>
      </w:r>
      <w:r w:rsidRPr="00817EF3">
        <w:rPr>
          <w:rFonts w:ascii="Times New Roman" w:hAnsi="Times New Roman" w:cs="Times New Roman"/>
          <w:bCs/>
          <w:szCs w:val="20"/>
        </w:rPr>
        <w:t xml:space="preserve"> </w:t>
      </w:r>
      <w:r w:rsidRPr="00817EF3">
        <w:rPr>
          <w:rFonts w:ascii="Times New Roman" w:hAnsi="Times New Roman" w:cs="Times New Roman"/>
          <w:bCs/>
          <w:i/>
          <w:szCs w:val="20"/>
        </w:rPr>
        <w:t>CA-125</w:t>
      </w:r>
      <w:r w:rsidRPr="00817EF3">
        <w:rPr>
          <w:rFonts w:ascii="Times New Roman" w:hAnsi="Times New Roman" w:cs="Times New Roman"/>
          <w:bCs/>
          <w:szCs w:val="20"/>
        </w:rPr>
        <w:t xml:space="preserve"> Cancer antigen 125</w:t>
      </w:r>
      <w:r>
        <w:rPr>
          <w:rFonts w:ascii="Times New Roman" w:hAnsi="Times New Roman" w:cs="Times New Roman"/>
          <w:bCs/>
          <w:szCs w:val="20"/>
        </w:rPr>
        <w:t>,</w:t>
      </w:r>
      <w:r w:rsidRPr="00817EF3">
        <w:rPr>
          <w:rFonts w:ascii="Times New Roman" w:hAnsi="Times New Roman" w:cs="Times New Roman"/>
          <w:bCs/>
          <w:szCs w:val="20"/>
        </w:rPr>
        <w:t xml:space="preserve"> </w:t>
      </w:r>
      <w:r w:rsidRPr="00817EF3">
        <w:rPr>
          <w:rFonts w:ascii="Times New Roman" w:hAnsi="Times New Roman" w:cs="Times New Roman"/>
          <w:bCs/>
          <w:i/>
          <w:szCs w:val="20"/>
        </w:rPr>
        <w:t>TTC</w:t>
      </w:r>
      <w:r w:rsidRPr="00817EF3">
        <w:rPr>
          <w:rFonts w:ascii="Times New Roman" w:hAnsi="Times New Roman" w:cs="Times New Roman"/>
          <w:bCs/>
          <w:szCs w:val="20"/>
        </w:rPr>
        <w:t xml:space="preserve"> Time from surgery to the first cycle of chemotherapy</w:t>
      </w:r>
    </w:p>
    <w:p w14:paraId="39C9B4D0" w14:textId="3697ECF8" w:rsidR="00984339" w:rsidRDefault="00984339" w:rsidP="00817EF3">
      <w:pPr>
        <w:spacing w:after="0" w:line="360" w:lineRule="auto"/>
        <w:rPr>
          <w:rFonts w:ascii="Times New Roman" w:hAnsi="Times New Roman" w:cs="Times New Roman"/>
          <w:bCs/>
          <w:szCs w:val="20"/>
        </w:rPr>
      </w:pPr>
    </w:p>
    <w:p w14:paraId="7D6ABC7C" w14:textId="712516D6" w:rsidR="00984339" w:rsidRDefault="00984339" w:rsidP="00817EF3">
      <w:pPr>
        <w:spacing w:after="0" w:line="360" w:lineRule="auto"/>
        <w:rPr>
          <w:rFonts w:ascii="Times New Roman" w:hAnsi="Times New Roman" w:cs="Times New Roman"/>
          <w:bCs/>
          <w:szCs w:val="20"/>
        </w:rPr>
      </w:pPr>
    </w:p>
    <w:p w14:paraId="3EEDE432" w14:textId="7CEFE5E7" w:rsidR="0022454E" w:rsidRDefault="0022454E" w:rsidP="00817EF3">
      <w:pPr>
        <w:spacing w:after="0" w:line="360" w:lineRule="auto"/>
        <w:rPr>
          <w:rFonts w:ascii="Times New Roman" w:hAnsi="Times New Roman" w:cs="Times New Roman"/>
        </w:rPr>
      </w:pPr>
    </w:p>
    <w:p w14:paraId="1A53BF17" w14:textId="77777777" w:rsidR="0022454E" w:rsidRDefault="0022454E" w:rsidP="00817EF3">
      <w:pPr>
        <w:spacing w:after="0" w:line="360" w:lineRule="auto"/>
        <w:rPr>
          <w:rFonts w:ascii="Times New Roman" w:hAnsi="Times New Roman" w:cs="Times New Roman"/>
        </w:rPr>
      </w:pPr>
    </w:p>
    <w:sectPr w:rsidR="0022454E" w:rsidSect="000B7C6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4FEFC" w14:textId="77777777" w:rsidR="00C75AA6" w:rsidRDefault="00C75AA6" w:rsidP="009454A4">
      <w:pPr>
        <w:spacing w:after="0" w:line="240" w:lineRule="auto"/>
      </w:pPr>
      <w:r>
        <w:separator/>
      </w:r>
    </w:p>
  </w:endnote>
  <w:endnote w:type="continuationSeparator" w:id="0">
    <w:p w14:paraId="7F3FF531" w14:textId="77777777" w:rsidR="00C75AA6" w:rsidRDefault="00C75AA6" w:rsidP="00945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682E2" w14:textId="77777777" w:rsidR="00C75AA6" w:rsidRDefault="00C75AA6" w:rsidP="009454A4">
      <w:pPr>
        <w:spacing w:after="0" w:line="240" w:lineRule="auto"/>
      </w:pPr>
      <w:r>
        <w:separator/>
      </w:r>
    </w:p>
  </w:footnote>
  <w:footnote w:type="continuationSeparator" w:id="0">
    <w:p w14:paraId="5FC9BC89" w14:textId="77777777" w:rsidR="00C75AA6" w:rsidRDefault="00C75AA6" w:rsidP="009454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6FC"/>
    <w:rsid w:val="00002848"/>
    <w:rsid w:val="00003043"/>
    <w:rsid w:val="000043A4"/>
    <w:rsid w:val="000125D9"/>
    <w:rsid w:val="00025FDE"/>
    <w:rsid w:val="00030F17"/>
    <w:rsid w:val="0005132D"/>
    <w:rsid w:val="0005173C"/>
    <w:rsid w:val="00051F67"/>
    <w:rsid w:val="00062059"/>
    <w:rsid w:val="0007365F"/>
    <w:rsid w:val="00073A70"/>
    <w:rsid w:val="00074C5A"/>
    <w:rsid w:val="00076409"/>
    <w:rsid w:val="00080A7D"/>
    <w:rsid w:val="00086E0F"/>
    <w:rsid w:val="000922B4"/>
    <w:rsid w:val="000A174B"/>
    <w:rsid w:val="000A6CEC"/>
    <w:rsid w:val="000B7C61"/>
    <w:rsid w:val="000C54ED"/>
    <w:rsid w:val="000D45BA"/>
    <w:rsid w:val="000F4C3B"/>
    <w:rsid w:val="00101F23"/>
    <w:rsid w:val="0010691E"/>
    <w:rsid w:val="0010775A"/>
    <w:rsid w:val="0013695B"/>
    <w:rsid w:val="0014135F"/>
    <w:rsid w:val="00146981"/>
    <w:rsid w:val="00157BFA"/>
    <w:rsid w:val="00161E5C"/>
    <w:rsid w:val="00163E1C"/>
    <w:rsid w:val="0017078E"/>
    <w:rsid w:val="0017272E"/>
    <w:rsid w:val="00174C0B"/>
    <w:rsid w:val="001825AC"/>
    <w:rsid w:val="001A5018"/>
    <w:rsid w:val="001B1E9D"/>
    <w:rsid w:val="001B222C"/>
    <w:rsid w:val="001B3C22"/>
    <w:rsid w:val="001C510F"/>
    <w:rsid w:val="001C66FC"/>
    <w:rsid w:val="001D7F94"/>
    <w:rsid w:val="001F08D2"/>
    <w:rsid w:val="001F594C"/>
    <w:rsid w:val="00204311"/>
    <w:rsid w:val="00211A51"/>
    <w:rsid w:val="0022454E"/>
    <w:rsid w:val="00234819"/>
    <w:rsid w:val="0023678A"/>
    <w:rsid w:val="0023795E"/>
    <w:rsid w:val="00253B92"/>
    <w:rsid w:val="002553F1"/>
    <w:rsid w:val="00264DBE"/>
    <w:rsid w:val="002666AB"/>
    <w:rsid w:val="00275857"/>
    <w:rsid w:val="00281C73"/>
    <w:rsid w:val="00285DC9"/>
    <w:rsid w:val="00286497"/>
    <w:rsid w:val="002913A9"/>
    <w:rsid w:val="002A35AA"/>
    <w:rsid w:val="002C774D"/>
    <w:rsid w:val="002D47AF"/>
    <w:rsid w:val="002D57EE"/>
    <w:rsid w:val="002E4288"/>
    <w:rsid w:val="002E566C"/>
    <w:rsid w:val="003012B8"/>
    <w:rsid w:val="0030647A"/>
    <w:rsid w:val="0033418E"/>
    <w:rsid w:val="003552BA"/>
    <w:rsid w:val="00370A50"/>
    <w:rsid w:val="00383D70"/>
    <w:rsid w:val="0038431A"/>
    <w:rsid w:val="00394EED"/>
    <w:rsid w:val="00397A5A"/>
    <w:rsid w:val="003A26E6"/>
    <w:rsid w:val="003A718D"/>
    <w:rsid w:val="003B56F6"/>
    <w:rsid w:val="003E1215"/>
    <w:rsid w:val="00401EC5"/>
    <w:rsid w:val="004074D5"/>
    <w:rsid w:val="004119FC"/>
    <w:rsid w:val="00415296"/>
    <w:rsid w:val="00441233"/>
    <w:rsid w:val="004909BB"/>
    <w:rsid w:val="004A044E"/>
    <w:rsid w:val="004A6AB7"/>
    <w:rsid w:val="004B565B"/>
    <w:rsid w:val="004B713F"/>
    <w:rsid w:val="004C74EB"/>
    <w:rsid w:val="004D2A07"/>
    <w:rsid w:val="004E388C"/>
    <w:rsid w:val="004F4426"/>
    <w:rsid w:val="004F73CC"/>
    <w:rsid w:val="00511C56"/>
    <w:rsid w:val="00513F6E"/>
    <w:rsid w:val="00516A8A"/>
    <w:rsid w:val="005203FD"/>
    <w:rsid w:val="00542907"/>
    <w:rsid w:val="00571CED"/>
    <w:rsid w:val="0057717C"/>
    <w:rsid w:val="00577659"/>
    <w:rsid w:val="005803F9"/>
    <w:rsid w:val="00585557"/>
    <w:rsid w:val="005A18CC"/>
    <w:rsid w:val="005A24A1"/>
    <w:rsid w:val="005A2594"/>
    <w:rsid w:val="005E4C58"/>
    <w:rsid w:val="005F5777"/>
    <w:rsid w:val="006058BF"/>
    <w:rsid w:val="0060778E"/>
    <w:rsid w:val="006408F4"/>
    <w:rsid w:val="006417CB"/>
    <w:rsid w:val="00644FDB"/>
    <w:rsid w:val="00646D08"/>
    <w:rsid w:val="0065087A"/>
    <w:rsid w:val="00656841"/>
    <w:rsid w:val="0066343B"/>
    <w:rsid w:val="00685531"/>
    <w:rsid w:val="00690744"/>
    <w:rsid w:val="0069270B"/>
    <w:rsid w:val="00697F6C"/>
    <w:rsid w:val="006C37AC"/>
    <w:rsid w:val="006E2441"/>
    <w:rsid w:val="006F4C7A"/>
    <w:rsid w:val="0070641A"/>
    <w:rsid w:val="00707C62"/>
    <w:rsid w:val="00735852"/>
    <w:rsid w:val="00736BDA"/>
    <w:rsid w:val="0074079F"/>
    <w:rsid w:val="00741B77"/>
    <w:rsid w:val="00764C1B"/>
    <w:rsid w:val="00765F41"/>
    <w:rsid w:val="00767CBB"/>
    <w:rsid w:val="00774761"/>
    <w:rsid w:val="00775E63"/>
    <w:rsid w:val="007A746C"/>
    <w:rsid w:val="007C7B99"/>
    <w:rsid w:val="007D3503"/>
    <w:rsid w:val="007E4AE2"/>
    <w:rsid w:val="007F369E"/>
    <w:rsid w:val="007F421A"/>
    <w:rsid w:val="00817EF3"/>
    <w:rsid w:val="0083629A"/>
    <w:rsid w:val="00841570"/>
    <w:rsid w:val="008445A2"/>
    <w:rsid w:val="00847583"/>
    <w:rsid w:val="00850347"/>
    <w:rsid w:val="00856675"/>
    <w:rsid w:val="00872142"/>
    <w:rsid w:val="0087794F"/>
    <w:rsid w:val="00890C67"/>
    <w:rsid w:val="008933C0"/>
    <w:rsid w:val="008B4FDC"/>
    <w:rsid w:val="008C353F"/>
    <w:rsid w:val="008E1BAB"/>
    <w:rsid w:val="008E5E96"/>
    <w:rsid w:val="008E7020"/>
    <w:rsid w:val="008F17C3"/>
    <w:rsid w:val="008F62AA"/>
    <w:rsid w:val="0090440C"/>
    <w:rsid w:val="009071DA"/>
    <w:rsid w:val="009125FF"/>
    <w:rsid w:val="00935A3D"/>
    <w:rsid w:val="00936C25"/>
    <w:rsid w:val="009420BB"/>
    <w:rsid w:val="00944F3D"/>
    <w:rsid w:val="009454A4"/>
    <w:rsid w:val="00953FFA"/>
    <w:rsid w:val="00980231"/>
    <w:rsid w:val="00983948"/>
    <w:rsid w:val="00984339"/>
    <w:rsid w:val="009A039E"/>
    <w:rsid w:val="009B3523"/>
    <w:rsid w:val="009B548A"/>
    <w:rsid w:val="009D3C39"/>
    <w:rsid w:val="009E2F36"/>
    <w:rsid w:val="009F0467"/>
    <w:rsid w:val="009F4ED3"/>
    <w:rsid w:val="00A04747"/>
    <w:rsid w:val="00A31745"/>
    <w:rsid w:val="00A37CAB"/>
    <w:rsid w:val="00A4311A"/>
    <w:rsid w:val="00A63D0D"/>
    <w:rsid w:val="00A75A1E"/>
    <w:rsid w:val="00A857D3"/>
    <w:rsid w:val="00AA0035"/>
    <w:rsid w:val="00AA640D"/>
    <w:rsid w:val="00AD56BA"/>
    <w:rsid w:val="00AE0561"/>
    <w:rsid w:val="00AE343D"/>
    <w:rsid w:val="00B012A0"/>
    <w:rsid w:val="00B02254"/>
    <w:rsid w:val="00B02F01"/>
    <w:rsid w:val="00B06939"/>
    <w:rsid w:val="00B31F67"/>
    <w:rsid w:val="00B32741"/>
    <w:rsid w:val="00B3445A"/>
    <w:rsid w:val="00B4466A"/>
    <w:rsid w:val="00B50F3C"/>
    <w:rsid w:val="00B672C3"/>
    <w:rsid w:val="00B67976"/>
    <w:rsid w:val="00BA7BB0"/>
    <w:rsid w:val="00BB06B3"/>
    <w:rsid w:val="00BB7779"/>
    <w:rsid w:val="00BD4B6B"/>
    <w:rsid w:val="00BE1AF7"/>
    <w:rsid w:val="00C13B86"/>
    <w:rsid w:val="00C15589"/>
    <w:rsid w:val="00C165B6"/>
    <w:rsid w:val="00C544C7"/>
    <w:rsid w:val="00C63B24"/>
    <w:rsid w:val="00C75AA6"/>
    <w:rsid w:val="00C81FA5"/>
    <w:rsid w:val="00C84966"/>
    <w:rsid w:val="00CB64A8"/>
    <w:rsid w:val="00CC0616"/>
    <w:rsid w:val="00CD368F"/>
    <w:rsid w:val="00CD3DA2"/>
    <w:rsid w:val="00CE0F56"/>
    <w:rsid w:val="00CF2CED"/>
    <w:rsid w:val="00D073EB"/>
    <w:rsid w:val="00D161A7"/>
    <w:rsid w:val="00D1692D"/>
    <w:rsid w:val="00D21DCB"/>
    <w:rsid w:val="00D25CE6"/>
    <w:rsid w:val="00D30E32"/>
    <w:rsid w:val="00D32EAF"/>
    <w:rsid w:val="00D448D2"/>
    <w:rsid w:val="00D72435"/>
    <w:rsid w:val="00D77608"/>
    <w:rsid w:val="00D821E3"/>
    <w:rsid w:val="00D833AB"/>
    <w:rsid w:val="00D91871"/>
    <w:rsid w:val="00DA3D98"/>
    <w:rsid w:val="00DA5DFD"/>
    <w:rsid w:val="00DA73FB"/>
    <w:rsid w:val="00DC6BA7"/>
    <w:rsid w:val="00DD718B"/>
    <w:rsid w:val="00DE6F07"/>
    <w:rsid w:val="00DF028E"/>
    <w:rsid w:val="00E07056"/>
    <w:rsid w:val="00E16A42"/>
    <w:rsid w:val="00E172F6"/>
    <w:rsid w:val="00E21208"/>
    <w:rsid w:val="00E21A37"/>
    <w:rsid w:val="00E26523"/>
    <w:rsid w:val="00E34E47"/>
    <w:rsid w:val="00E54034"/>
    <w:rsid w:val="00E71ABD"/>
    <w:rsid w:val="00E72BCF"/>
    <w:rsid w:val="00E73DB7"/>
    <w:rsid w:val="00EA131B"/>
    <w:rsid w:val="00ED5037"/>
    <w:rsid w:val="00EE3471"/>
    <w:rsid w:val="00EE52B4"/>
    <w:rsid w:val="00EF2AEA"/>
    <w:rsid w:val="00F0240B"/>
    <w:rsid w:val="00F2184A"/>
    <w:rsid w:val="00F22BD7"/>
    <w:rsid w:val="00F24843"/>
    <w:rsid w:val="00F311CF"/>
    <w:rsid w:val="00F34452"/>
    <w:rsid w:val="00F628FA"/>
    <w:rsid w:val="00F67620"/>
    <w:rsid w:val="00F846F1"/>
    <w:rsid w:val="00F90B15"/>
    <w:rsid w:val="00F9504C"/>
    <w:rsid w:val="00FD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211FB7A"/>
  <w15:docId w15:val="{0D337A25-C3CC-42DB-9F34-42D57DCB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54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4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54A4"/>
  </w:style>
  <w:style w:type="paragraph" w:styleId="Footer">
    <w:name w:val="footer"/>
    <w:basedOn w:val="Normal"/>
    <w:link w:val="FooterChar"/>
    <w:uiPriority w:val="99"/>
    <w:unhideWhenUsed/>
    <w:rsid w:val="009454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54A4"/>
  </w:style>
  <w:style w:type="paragraph" w:styleId="BalloonText">
    <w:name w:val="Balloon Text"/>
    <w:basedOn w:val="Normal"/>
    <w:link w:val="BalloonTextChar"/>
    <w:uiPriority w:val="99"/>
    <w:semiHidden/>
    <w:unhideWhenUsed/>
    <w:rsid w:val="009454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4A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5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53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53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531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EF2AEA"/>
    <w:pPr>
      <w:ind w:leftChars="400" w:left="800"/>
    </w:pPr>
  </w:style>
  <w:style w:type="table" w:styleId="TableGrid">
    <w:name w:val="Table Grid"/>
    <w:basedOn w:val="TableNormal"/>
    <w:uiPriority w:val="39"/>
    <w:rsid w:val="00D82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01EC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Revision">
    <w:name w:val="Revision"/>
    <w:hidden/>
    <w:uiPriority w:val="99"/>
    <w:semiHidden/>
    <w:rsid w:val="00984339"/>
    <w:pPr>
      <w:spacing w:after="0" w:line="240" w:lineRule="auto"/>
      <w:jc w:val="left"/>
    </w:pPr>
  </w:style>
  <w:style w:type="table" w:styleId="PlainTable4">
    <w:name w:val="Plain Table 4"/>
    <w:basedOn w:val="TableNormal"/>
    <w:uiPriority w:val="44"/>
    <w:rsid w:val="009B54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A03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7E98C7-1854-489B-AD4D-690D611E3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 수영</dc:creator>
  <cp:lastModifiedBy>Myeong-Seon Kim</cp:lastModifiedBy>
  <cp:revision>2</cp:revision>
  <dcterms:created xsi:type="dcterms:W3CDTF">2022-02-19T10:30:00Z</dcterms:created>
  <dcterms:modified xsi:type="dcterms:W3CDTF">2022-02-19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\\119.2.202.82\산부인과\2019 R4\조민애\논문\정수영선생님수정0520\Table.docx</vt:lpwstr>
  </property>
</Properties>
</file>